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7A9169" w14:textId="2084AFC3" w:rsidR="009B61A4" w:rsidRDefault="009B61A4">
      <w:pPr>
        <w:rPr>
          <w:rFonts w:ascii="Calibri" w:hAnsi="Calibri" w:cs="Calibri"/>
          <w:b/>
          <w:bCs/>
          <w:sz w:val="28"/>
          <w:szCs w:val="28"/>
        </w:rPr>
      </w:pPr>
      <w:r w:rsidRPr="009B61A4">
        <w:rPr>
          <w:rFonts w:ascii="Calibri" w:hAnsi="Calibri" w:cs="Calibri"/>
          <w:b/>
          <w:bCs/>
          <w:sz w:val="28"/>
          <w:szCs w:val="28"/>
        </w:rPr>
        <w:t xml:space="preserve">Supplemental Table 1: Recruiting centers </w:t>
      </w:r>
    </w:p>
    <w:p w14:paraId="72954E0B" w14:textId="77777777" w:rsidR="009B61A4" w:rsidRDefault="009B61A4" w:rsidP="009B61A4">
      <w:pPr>
        <w:rPr>
          <w:rFonts w:ascii="Calibri" w:hAnsi="Calibri" w:cs="Calibri"/>
          <w:b/>
          <w:bCs/>
          <w:sz w:val="28"/>
          <w:szCs w:val="28"/>
        </w:rPr>
      </w:pPr>
    </w:p>
    <w:p w14:paraId="23D1C855" w14:textId="011DDDE4" w:rsidR="009B61A4" w:rsidRDefault="009B61A4" w:rsidP="009B61A4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9B61A4">
        <w:rPr>
          <w:rFonts w:ascii="Calibri" w:hAnsi="Calibri" w:cs="Calibri"/>
          <w:b/>
          <w:bCs/>
          <w:lang w:val="en-US"/>
        </w:rPr>
        <w:t>PTFE-covered stent (</w:t>
      </w:r>
      <w:proofErr w:type="spellStart"/>
      <w:r w:rsidRPr="009B61A4">
        <w:rPr>
          <w:rFonts w:ascii="Calibri" w:hAnsi="Calibri" w:cs="Calibri"/>
          <w:b/>
          <w:bCs/>
          <w:lang w:val="en-US"/>
        </w:rPr>
        <w:t>BeGraft</w:t>
      </w:r>
      <w:proofErr w:type="spellEnd"/>
      <w:r w:rsidRPr="009B61A4">
        <w:rPr>
          <w:rFonts w:ascii="Calibri" w:hAnsi="Calibri" w:cs="Calibri"/>
          <w:b/>
          <w:bCs/>
          <w:lang w:val="en-US"/>
        </w:rPr>
        <w:t xml:space="preserve">-Coronary) implanting </w:t>
      </w:r>
      <w:proofErr w:type="spellStart"/>
      <w:r w:rsidRPr="009B61A4">
        <w:rPr>
          <w:rFonts w:ascii="Calibri" w:hAnsi="Calibri" w:cs="Calibri"/>
          <w:b/>
          <w:bCs/>
          <w:lang w:val="en-US"/>
        </w:rPr>
        <w:t>Centr</w:t>
      </w:r>
      <w:r>
        <w:rPr>
          <w:rFonts w:ascii="Calibri" w:hAnsi="Calibri" w:cs="Calibri"/>
          <w:b/>
          <w:bCs/>
          <w:lang w:val="en-US"/>
        </w:rPr>
        <w:t>e</w:t>
      </w:r>
      <w:r w:rsidRPr="009B61A4">
        <w:rPr>
          <w:rFonts w:ascii="Calibri" w:hAnsi="Calibri" w:cs="Calibri"/>
          <w:b/>
          <w:bCs/>
          <w:lang w:val="en-US"/>
        </w:rPr>
        <w:t>s</w:t>
      </w:r>
      <w:proofErr w:type="spellEnd"/>
    </w:p>
    <w:p w14:paraId="57670F59" w14:textId="77777777" w:rsidR="009B61A4" w:rsidRPr="009B61A4" w:rsidRDefault="009B61A4" w:rsidP="009B61A4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1086256" w14:textId="46AE743D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946CE0">
        <w:rPr>
          <w:sz w:val="20"/>
          <w:szCs w:val="20"/>
        </w:rPr>
        <w:t xml:space="preserve">Deutsches Herzzentrum München, Technische Universität München, Munich, Germany </w:t>
      </w:r>
      <w:bookmarkStart w:id="0" w:name="_GoBack"/>
      <w:bookmarkEnd w:id="0"/>
    </w:p>
    <w:p w14:paraId="69B16A69" w14:textId="68A77EC2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Department of Internal Medicine 2, University of Erlangen, Erlangen, Germany </w:t>
      </w:r>
    </w:p>
    <w:p w14:paraId="564C3102" w14:textId="5B27F6AA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946CE0">
        <w:rPr>
          <w:sz w:val="20"/>
          <w:szCs w:val="20"/>
        </w:rPr>
        <w:t xml:space="preserve">Universitätsherzzentrum Bad Krotzingen, Kardiologie 1, Bad Krotzingen, Germany </w:t>
      </w:r>
    </w:p>
    <w:p w14:paraId="44010506" w14:textId="501E35C3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1.</w:t>
      </w:r>
      <w:r w:rsidRPr="00946CE0">
        <w:rPr>
          <w:sz w:val="20"/>
          <w:szCs w:val="20"/>
        </w:rPr>
        <w:t xml:space="preserve">Medizinische Klinik, Klinikum rechts der Isar, Technische Universität München, Munich, Germany </w:t>
      </w:r>
    </w:p>
    <w:p w14:paraId="762A9536" w14:textId="7D728D57" w:rsidR="009B61A4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946CE0">
        <w:rPr>
          <w:sz w:val="20"/>
          <w:szCs w:val="20"/>
        </w:rPr>
        <w:t xml:space="preserve">Herzzentrum der Segeberger Kliniken GmbH, Bad Segeberg, Germany </w:t>
      </w:r>
    </w:p>
    <w:p w14:paraId="02651C8B" w14:textId="77777777" w:rsidR="009B61A4" w:rsidRDefault="009B61A4" w:rsidP="009B61A4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34473F0" w14:textId="72576037" w:rsidR="009B61A4" w:rsidRPr="009B61A4" w:rsidRDefault="009B61A4" w:rsidP="009B61A4">
      <w:pPr>
        <w:rPr>
          <w:rFonts w:ascii="Calibri" w:hAnsi="Calibri" w:cs="Calibri"/>
          <w:b/>
          <w:bCs/>
          <w:lang w:val="en-US"/>
        </w:rPr>
      </w:pPr>
      <w:r w:rsidRPr="009B61A4">
        <w:rPr>
          <w:rFonts w:ascii="Calibri" w:hAnsi="Calibri" w:cs="Calibri"/>
          <w:b/>
          <w:bCs/>
          <w:lang w:val="en-US"/>
        </w:rPr>
        <w:t xml:space="preserve">PU-covered stent (Papyrus) implanting </w:t>
      </w:r>
      <w:proofErr w:type="spellStart"/>
      <w:r w:rsidRPr="009B61A4">
        <w:rPr>
          <w:rFonts w:ascii="Calibri" w:hAnsi="Calibri" w:cs="Calibri"/>
          <w:b/>
          <w:bCs/>
          <w:lang w:val="en-US"/>
        </w:rPr>
        <w:t>centres</w:t>
      </w:r>
      <w:proofErr w:type="spellEnd"/>
    </w:p>
    <w:p w14:paraId="0FAA2439" w14:textId="77777777" w:rsidR="009B61A4" w:rsidRPr="009B61A4" w:rsidRDefault="009B61A4" w:rsidP="009B61A4">
      <w:pPr>
        <w:spacing w:line="276" w:lineRule="auto"/>
        <w:rPr>
          <w:sz w:val="20"/>
          <w:szCs w:val="20"/>
          <w:lang w:val="en-US"/>
        </w:rPr>
      </w:pPr>
    </w:p>
    <w:p w14:paraId="5AAB373F" w14:textId="741A29E9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946CE0">
        <w:rPr>
          <w:sz w:val="20"/>
          <w:szCs w:val="20"/>
        </w:rPr>
        <w:t xml:space="preserve">Herzklinik Ulm, Ulm, Germany </w:t>
      </w:r>
    </w:p>
    <w:p w14:paraId="757344AC" w14:textId="0777EF27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Lund University, </w:t>
      </w:r>
      <w:proofErr w:type="spellStart"/>
      <w:r w:rsidRPr="00946CE0">
        <w:rPr>
          <w:sz w:val="20"/>
          <w:szCs w:val="20"/>
          <w:lang w:val="en-US"/>
        </w:rPr>
        <w:t>Skane</w:t>
      </w:r>
      <w:proofErr w:type="spellEnd"/>
      <w:r w:rsidRPr="00946CE0">
        <w:rPr>
          <w:sz w:val="20"/>
          <w:szCs w:val="20"/>
          <w:lang w:val="en-US"/>
        </w:rPr>
        <w:t xml:space="preserve"> University Hospital, Lund, Sweden </w:t>
      </w:r>
    </w:p>
    <w:p w14:paraId="621E840D" w14:textId="42213A77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Sunninghill Hospital, Johannesburg, South Africa </w:t>
      </w:r>
    </w:p>
    <w:p w14:paraId="47BCD372" w14:textId="0807983D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University Hospital Ulm, Ulm, Germany </w:t>
      </w:r>
    </w:p>
    <w:p w14:paraId="32088565" w14:textId="24AE8631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Medical Campus Lake Constance, Friedrichshafen, Germany </w:t>
      </w:r>
    </w:p>
    <w:p w14:paraId="0BF24A63" w14:textId="7FA2884E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Institute of Cardiology, Warsaw, Poland </w:t>
      </w:r>
    </w:p>
    <w:p w14:paraId="691C7182" w14:textId="17F4F3B3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Wroclaw Medical University, Wroclaw, Poland </w:t>
      </w:r>
    </w:p>
    <w:p w14:paraId="033B7540" w14:textId="4A5F4C4D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University Heart Center Hamburg, Hamburg, Germany </w:t>
      </w:r>
    </w:p>
    <w:p w14:paraId="1B0DD6BE" w14:textId="7321BD3B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University Heart Center Freiburg, Freiburg, Germany </w:t>
      </w:r>
    </w:p>
    <w:p w14:paraId="7CF3FD3B" w14:textId="66DCF8E0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946CE0">
        <w:rPr>
          <w:sz w:val="20"/>
          <w:szCs w:val="20"/>
        </w:rPr>
        <w:t xml:space="preserve">Hospital Fribourg, Fribourg, Switzerland </w:t>
      </w:r>
    </w:p>
    <w:p w14:paraId="3746B8D8" w14:textId="1F7FF29F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946CE0">
        <w:rPr>
          <w:sz w:val="20"/>
          <w:szCs w:val="20"/>
        </w:rPr>
        <w:t>Kliniken Sindelﬁngen, Sindelﬁngen, Germany</w:t>
      </w:r>
    </w:p>
    <w:p w14:paraId="2F2E0C6A" w14:textId="475161FF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946CE0">
        <w:rPr>
          <w:sz w:val="20"/>
          <w:szCs w:val="20"/>
        </w:rPr>
        <w:t xml:space="preserve">Cardioangiologisches Centrum Bethanien, Franfurt, Germany </w:t>
      </w:r>
    </w:p>
    <w:p w14:paraId="149EFF19" w14:textId="2E751FF7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946CE0">
        <w:rPr>
          <w:sz w:val="20"/>
          <w:szCs w:val="20"/>
        </w:rPr>
        <w:t xml:space="preserve">CHUV (Centre Hospitalier Universitaire Vaudoise), Lausanne, Switzerland </w:t>
      </w:r>
    </w:p>
    <w:p w14:paraId="32AD2B96" w14:textId="73620380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</w:rPr>
      </w:pPr>
      <w:r w:rsidRPr="00946CE0">
        <w:rPr>
          <w:sz w:val="20"/>
          <w:szCs w:val="20"/>
        </w:rPr>
        <w:t xml:space="preserve">Groupe Hospitalier Mutualiste de Grenoble, Grenoble, France </w:t>
      </w:r>
    </w:p>
    <w:p w14:paraId="386DFA9A" w14:textId="7E30D133" w:rsidR="009B61A4" w:rsidRPr="00946CE0" w:rsidRDefault="009B61A4" w:rsidP="009B61A4">
      <w:pPr>
        <w:pStyle w:val="ListParagraph"/>
        <w:numPr>
          <w:ilvl w:val="1"/>
          <w:numId w:val="3"/>
        </w:numPr>
        <w:spacing w:line="276" w:lineRule="auto"/>
        <w:rPr>
          <w:sz w:val="20"/>
          <w:szCs w:val="20"/>
          <w:lang w:val="en-US"/>
        </w:rPr>
      </w:pPr>
      <w:r w:rsidRPr="00946CE0">
        <w:rPr>
          <w:sz w:val="20"/>
          <w:szCs w:val="20"/>
          <w:lang w:val="en-US"/>
        </w:rPr>
        <w:t xml:space="preserve">Clinique Pasteur, Toulouse, France </w:t>
      </w:r>
    </w:p>
    <w:p w14:paraId="7C4EAB23" w14:textId="77777777" w:rsidR="009B61A4" w:rsidRPr="009B61A4" w:rsidRDefault="009B61A4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sectPr w:rsidR="009B61A4" w:rsidRPr="009B61A4" w:rsidSect="00D056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FE59ED"/>
    <w:multiLevelType w:val="hybridMultilevel"/>
    <w:tmpl w:val="5A56F3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BC0F47"/>
    <w:multiLevelType w:val="hybridMultilevel"/>
    <w:tmpl w:val="01B4AA7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AC2BF1"/>
    <w:multiLevelType w:val="hybridMultilevel"/>
    <w:tmpl w:val="F8F0A2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1A4"/>
    <w:rsid w:val="000328D2"/>
    <w:rsid w:val="001055C0"/>
    <w:rsid w:val="00117C51"/>
    <w:rsid w:val="00136F63"/>
    <w:rsid w:val="00156E51"/>
    <w:rsid w:val="001A4F62"/>
    <w:rsid w:val="001B5637"/>
    <w:rsid w:val="001E6303"/>
    <w:rsid w:val="00202B1C"/>
    <w:rsid w:val="0020325B"/>
    <w:rsid w:val="00227577"/>
    <w:rsid w:val="00252012"/>
    <w:rsid w:val="002630CF"/>
    <w:rsid w:val="0027241B"/>
    <w:rsid w:val="002B1D41"/>
    <w:rsid w:val="002B2741"/>
    <w:rsid w:val="00311A76"/>
    <w:rsid w:val="003206CD"/>
    <w:rsid w:val="0033334F"/>
    <w:rsid w:val="00350C7F"/>
    <w:rsid w:val="0035656C"/>
    <w:rsid w:val="003947E1"/>
    <w:rsid w:val="003A1CB2"/>
    <w:rsid w:val="003B6686"/>
    <w:rsid w:val="003C7DF0"/>
    <w:rsid w:val="003D1D50"/>
    <w:rsid w:val="00415627"/>
    <w:rsid w:val="00452677"/>
    <w:rsid w:val="004E53FB"/>
    <w:rsid w:val="005076BA"/>
    <w:rsid w:val="0051486F"/>
    <w:rsid w:val="00520FBB"/>
    <w:rsid w:val="00536110"/>
    <w:rsid w:val="00552920"/>
    <w:rsid w:val="0059003F"/>
    <w:rsid w:val="005B4114"/>
    <w:rsid w:val="005F6640"/>
    <w:rsid w:val="00613AB3"/>
    <w:rsid w:val="00626DB7"/>
    <w:rsid w:val="006502A1"/>
    <w:rsid w:val="00665B13"/>
    <w:rsid w:val="006917AE"/>
    <w:rsid w:val="0069625B"/>
    <w:rsid w:val="006A6649"/>
    <w:rsid w:val="007450DE"/>
    <w:rsid w:val="00754196"/>
    <w:rsid w:val="00770912"/>
    <w:rsid w:val="00771EF7"/>
    <w:rsid w:val="00792E18"/>
    <w:rsid w:val="007C4B7B"/>
    <w:rsid w:val="007D4DF9"/>
    <w:rsid w:val="007D5C5B"/>
    <w:rsid w:val="007E16EB"/>
    <w:rsid w:val="00806442"/>
    <w:rsid w:val="00830CCF"/>
    <w:rsid w:val="00851071"/>
    <w:rsid w:val="008556B1"/>
    <w:rsid w:val="00870D3B"/>
    <w:rsid w:val="008A4204"/>
    <w:rsid w:val="008A5803"/>
    <w:rsid w:val="008B4D04"/>
    <w:rsid w:val="008F2984"/>
    <w:rsid w:val="008F34BB"/>
    <w:rsid w:val="00907D12"/>
    <w:rsid w:val="00943B47"/>
    <w:rsid w:val="00944574"/>
    <w:rsid w:val="0094795C"/>
    <w:rsid w:val="0097391B"/>
    <w:rsid w:val="009A60BB"/>
    <w:rsid w:val="009B61A4"/>
    <w:rsid w:val="009C01D6"/>
    <w:rsid w:val="009C34E8"/>
    <w:rsid w:val="009D3616"/>
    <w:rsid w:val="009E3A22"/>
    <w:rsid w:val="00A03D52"/>
    <w:rsid w:val="00A17A7F"/>
    <w:rsid w:val="00A24AC6"/>
    <w:rsid w:val="00A63E76"/>
    <w:rsid w:val="00A812EF"/>
    <w:rsid w:val="00A879F5"/>
    <w:rsid w:val="00A97077"/>
    <w:rsid w:val="00AF5F58"/>
    <w:rsid w:val="00B0038C"/>
    <w:rsid w:val="00B23DA4"/>
    <w:rsid w:val="00B428EA"/>
    <w:rsid w:val="00B70B1D"/>
    <w:rsid w:val="00B81D35"/>
    <w:rsid w:val="00B84EDC"/>
    <w:rsid w:val="00BA5B14"/>
    <w:rsid w:val="00BA6D32"/>
    <w:rsid w:val="00BD4919"/>
    <w:rsid w:val="00BD7C49"/>
    <w:rsid w:val="00BF32A3"/>
    <w:rsid w:val="00C13ACD"/>
    <w:rsid w:val="00C22F39"/>
    <w:rsid w:val="00C43668"/>
    <w:rsid w:val="00C612B1"/>
    <w:rsid w:val="00C620D5"/>
    <w:rsid w:val="00C72F34"/>
    <w:rsid w:val="00C94840"/>
    <w:rsid w:val="00CA6A93"/>
    <w:rsid w:val="00D0139D"/>
    <w:rsid w:val="00D05641"/>
    <w:rsid w:val="00D31313"/>
    <w:rsid w:val="00D35B15"/>
    <w:rsid w:val="00D97AFA"/>
    <w:rsid w:val="00DA5037"/>
    <w:rsid w:val="00E11F4F"/>
    <w:rsid w:val="00E8748E"/>
    <w:rsid w:val="00EA4CA7"/>
    <w:rsid w:val="00F10B0E"/>
    <w:rsid w:val="00F20316"/>
    <w:rsid w:val="00F33747"/>
    <w:rsid w:val="00F4392C"/>
    <w:rsid w:val="00F54AA0"/>
    <w:rsid w:val="00F9282F"/>
    <w:rsid w:val="00FA0FDE"/>
    <w:rsid w:val="00FA6DDC"/>
    <w:rsid w:val="00FD0938"/>
    <w:rsid w:val="00FF16BA"/>
    <w:rsid w:val="00FF5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607AB"/>
  <w15:chartTrackingRefBased/>
  <w15:docId w15:val="{B72134F6-7D85-E840-960B-AF8D0B5D0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61A4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ufner</dc:creator>
  <cp:keywords/>
  <dc:description/>
  <cp:lastModifiedBy>Priyanka  Ravichandran</cp:lastModifiedBy>
  <cp:revision>2</cp:revision>
  <dcterms:created xsi:type="dcterms:W3CDTF">2024-07-01T15:13:00Z</dcterms:created>
  <dcterms:modified xsi:type="dcterms:W3CDTF">2025-01-04T06:44:00Z</dcterms:modified>
</cp:coreProperties>
</file>